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8F4" w:rsidRPr="0015707D" w:rsidRDefault="002948F4" w:rsidP="002948F4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b/>
          <w:noProof/>
          <w:szCs w:val="24"/>
        </w:rPr>
        <w:drawing>
          <wp:inline distT="0" distB="0" distL="0" distR="0" wp14:anchorId="3C0E423B" wp14:editId="0A0FB0D2">
            <wp:extent cx="5274310" cy="4864300"/>
            <wp:effectExtent l="0" t="0" r="2540" b="0"/>
            <wp:docPr id="104" name="图片 104" descr="D:\陕理工材料\毕业论文--李娟\整理的数据信息文件\rRNA二级结构\黑色粉颜蚜蝇 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D:\陕理工材料\毕业论文--李娟\整理的数据信息文件\rRNA二级结构\黑色粉颜蚜蝇 1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6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8F4" w:rsidRPr="0015707D" w:rsidRDefault="002948F4" w:rsidP="002948F4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51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Mesembrius niger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8F4"/>
    <w:rsid w:val="002948F4"/>
    <w:rsid w:val="0029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